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00E0C0" w14:textId="77777777" w:rsidR="0004074B" w:rsidRPr="001F625E" w:rsidRDefault="0004074B" w:rsidP="0004074B">
      <w:pPr>
        <w:pStyle w:val="Heading3"/>
        <w:rPr>
          <w:rFonts w:eastAsia="Calibri" w:cs="Times New Roman"/>
          <w:b w:val="0"/>
          <w:color w:val="auto"/>
          <w:sz w:val="22"/>
          <w:szCs w:val="22"/>
          <w:shd w:val="clear" w:color="auto" w:fill="auto"/>
          <w:lang w:val="en-ZA"/>
        </w:rPr>
      </w:pPr>
      <w:r w:rsidRPr="001F625E">
        <w:rPr>
          <w:color w:val="auto"/>
        </w:rPr>
        <w:t>Table 4S:</w:t>
      </w:r>
      <w:r w:rsidRPr="001F625E">
        <w:rPr>
          <w:rFonts w:eastAsia="Calibri" w:cs="Times New Roman"/>
          <w:b w:val="0"/>
          <w:color w:val="auto"/>
          <w:sz w:val="22"/>
          <w:szCs w:val="22"/>
          <w:shd w:val="clear" w:color="auto" w:fill="auto"/>
          <w:lang w:val="en-ZA"/>
        </w:rPr>
        <w:t xml:space="preserve"> Summary of resistance profiles of DR-TB isolates identified in new TB cases, relapse, treatment after failure, treatment after interruption.</w:t>
      </w:r>
    </w:p>
    <w:p w14:paraId="10BB213C" w14:textId="77777777" w:rsidR="0004074B" w:rsidRPr="001F625E" w:rsidRDefault="0004074B" w:rsidP="0004074B">
      <w:pPr>
        <w:pStyle w:val="Heading3"/>
        <w:rPr>
          <w:color w:val="auto"/>
          <w:lang w:val="en-ZA"/>
        </w:rPr>
      </w:pPr>
    </w:p>
    <w:tbl>
      <w:tblPr>
        <w:tblW w:w="9452" w:type="dxa"/>
        <w:tblLook w:val="04A0" w:firstRow="1" w:lastRow="0" w:firstColumn="1" w:lastColumn="0" w:noHBand="0" w:noVBand="1"/>
      </w:tblPr>
      <w:tblGrid>
        <w:gridCol w:w="892"/>
        <w:gridCol w:w="2496"/>
        <w:gridCol w:w="376"/>
        <w:gridCol w:w="576"/>
        <w:gridCol w:w="256"/>
        <w:gridCol w:w="435"/>
        <w:gridCol w:w="576"/>
        <w:gridCol w:w="256"/>
        <w:gridCol w:w="380"/>
        <w:gridCol w:w="576"/>
        <w:gridCol w:w="256"/>
        <w:gridCol w:w="411"/>
        <w:gridCol w:w="736"/>
        <w:gridCol w:w="256"/>
        <w:gridCol w:w="398"/>
        <w:gridCol w:w="576"/>
      </w:tblGrid>
      <w:tr w:rsidR="0004074B" w:rsidRPr="001F625E" w14:paraId="20E45643" w14:textId="77777777" w:rsidTr="00390BEC">
        <w:trPr>
          <w:trHeight w:val="780"/>
        </w:trPr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5F6BB75" w14:textId="77777777" w:rsidR="0004074B" w:rsidRPr="001F625E" w:rsidRDefault="0004074B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5826E58" w14:textId="77777777" w:rsidR="0004074B" w:rsidRPr="001F625E" w:rsidRDefault="0004074B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7CFDCBE" w14:textId="77777777" w:rsidR="0004074B" w:rsidRPr="001F625E" w:rsidRDefault="0004074B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w cases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C543666" w14:textId="77777777" w:rsidR="0004074B" w:rsidRPr="001F625E" w:rsidRDefault="0004074B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5B7A493" w14:textId="77777777" w:rsidR="0004074B" w:rsidRPr="001F625E" w:rsidRDefault="0004074B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lapse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13153C0" w14:textId="77777777" w:rsidR="0004074B" w:rsidRPr="001F625E" w:rsidRDefault="0004074B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C66B702" w14:textId="77777777" w:rsidR="0004074B" w:rsidRPr="001F625E" w:rsidRDefault="0004074B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Treatment after failure 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B877B6E" w14:textId="77777777" w:rsidR="0004074B" w:rsidRPr="001F625E" w:rsidRDefault="0004074B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796EB2E" w14:textId="77777777" w:rsidR="0004074B" w:rsidRPr="001F625E" w:rsidRDefault="0004074B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Treatment after interruption 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3C8EA60" w14:textId="77777777" w:rsidR="0004074B" w:rsidRPr="001F625E" w:rsidRDefault="0004074B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DD4343A" w14:textId="77777777" w:rsidR="0004074B" w:rsidRPr="001F625E" w:rsidRDefault="0004074B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</w:tr>
      <w:tr w:rsidR="0004074B" w:rsidRPr="001F625E" w14:paraId="10AA5AAD" w14:textId="77777777" w:rsidTr="007E3761">
        <w:trPr>
          <w:trHeight w:val="300"/>
        </w:trPr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2CDFCDD" w14:textId="77777777" w:rsidR="0004074B" w:rsidRPr="001F625E" w:rsidRDefault="0004074B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36A90C9" w14:textId="77777777" w:rsidR="0004074B" w:rsidRPr="001F625E" w:rsidRDefault="0004074B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A415B72" w14:textId="77777777" w:rsidR="0004074B" w:rsidRPr="001F625E" w:rsidRDefault="0004074B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85DD186" w14:textId="77777777" w:rsidR="0004074B" w:rsidRPr="001F625E" w:rsidRDefault="0004074B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%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23BC27F" w14:textId="77777777" w:rsidR="0004074B" w:rsidRPr="001F625E" w:rsidRDefault="0004074B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9A13A30" w14:textId="77777777" w:rsidR="0004074B" w:rsidRPr="001F625E" w:rsidRDefault="0004074B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941F1D1" w14:textId="77777777" w:rsidR="0004074B" w:rsidRPr="001F625E" w:rsidRDefault="0004074B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%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1E6C979" w14:textId="77777777" w:rsidR="0004074B" w:rsidRPr="001F625E" w:rsidRDefault="0004074B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DCC0C0A" w14:textId="77777777" w:rsidR="0004074B" w:rsidRPr="001F625E" w:rsidRDefault="0004074B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7F69062" w14:textId="77777777" w:rsidR="0004074B" w:rsidRPr="001F625E" w:rsidRDefault="0004074B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%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90DD4A6" w14:textId="77777777" w:rsidR="0004074B" w:rsidRPr="001F625E" w:rsidRDefault="0004074B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2A39DFF" w14:textId="77777777" w:rsidR="0004074B" w:rsidRPr="001F625E" w:rsidRDefault="0004074B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9F13A99" w14:textId="77777777" w:rsidR="0004074B" w:rsidRPr="001F625E" w:rsidRDefault="0004074B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%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661B5E9" w14:textId="77777777" w:rsidR="0004074B" w:rsidRPr="001F625E" w:rsidRDefault="0004074B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D8C5334" w14:textId="77777777" w:rsidR="0004074B" w:rsidRPr="001F625E" w:rsidRDefault="0004074B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B60EE7F" w14:textId="77777777" w:rsidR="0004074B" w:rsidRPr="001F625E" w:rsidRDefault="0004074B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%</w:t>
            </w:r>
          </w:p>
        </w:tc>
      </w:tr>
      <w:tr w:rsidR="0004074B" w:rsidRPr="001F625E" w14:paraId="0D5D31A8" w14:textId="77777777" w:rsidTr="00390BEC">
        <w:trPr>
          <w:trHeight w:val="300"/>
        </w:trPr>
        <w:tc>
          <w:tcPr>
            <w:tcW w:w="33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655ED5" w14:textId="77777777" w:rsidR="0004074B" w:rsidRPr="001F625E" w:rsidRDefault="0004074B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Mono-drug resistant TB 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4163A" w14:textId="77777777" w:rsidR="0004074B" w:rsidRPr="001F625E" w:rsidRDefault="0004074B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058ADB" w14:textId="77777777" w:rsidR="0004074B" w:rsidRPr="001F625E" w:rsidRDefault="0004074B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2.9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CE0F5" w14:textId="77777777" w:rsidR="0004074B" w:rsidRPr="001F625E" w:rsidRDefault="0004074B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ED1F9" w14:textId="77777777" w:rsidR="0004074B" w:rsidRPr="001F625E" w:rsidRDefault="0004074B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A156C" w14:textId="77777777" w:rsidR="0004074B" w:rsidRPr="001F625E" w:rsidRDefault="0004074B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36.4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E4B383" w14:textId="77777777" w:rsidR="0004074B" w:rsidRPr="001F625E" w:rsidRDefault="0004074B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79C5B" w14:textId="77777777" w:rsidR="0004074B" w:rsidRPr="001F625E" w:rsidRDefault="0004074B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61AE2" w14:textId="77777777" w:rsidR="0004074B" w:rsidRPr="001F625E" w:rsidRDefault="0004074B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2496A" w14:textId="77777777" w:rsidR="0004074B" w:rsidRPr="001F625E" w:rsidRDefault="0004074B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71DE8" w14:textId="77777777" w:rsidR="0004074B" w:rsidRPr="001F625E" w:rsidRDefault="0004074B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D3222D" w14:textId="77777777" w:rsidR="0004074B" w:rsidRPr="001F625E" w:rsidRDefault="0004074B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D2EA78" w14:textId="77777777" w:rsidR="0004074B" w:rsidRPr="001F625E" w:rsidRDefault="0004074B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9DA6E" w14:textId="77777777" w:rsidR="0004074B" w:rsidRPr="001F625E" w:rsidRDefault="0004074B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D89D4" w14:textId="77777777" w:rsidR="0004074B" w:rsidRPr="001F625E" w:rsidRDefault="0004074B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6.2</w:t>
            </w:r>
          </w:p>
        </w:tc>
      </w:tr>
      <w:tr w:rsidR="0004074B" w:rsidRPr="001F625E" w14:paraId="6FD72B96" w14:textId="77777777" w:rsidTr="00390BEC">
        <w:trPr>
          <w:trHeight w:val="300"/>
        </w:trPr>
        <w:tc>
          <w:tcPr>
            <w:tcW w:w="33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46B0E1" w14:textId="77777777" w:rsidR="0004074B" w:rsidRPr="001F625E" w:rsidRDefault="0004074B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Multi-drug resistant TB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FC8013" w14:textId="77777777" w:rsidR="0004074B" w:rsidRPr="001F625E" w:rsidRDefault="0004074B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CA5F05" w14:textId="77777777" w:rsidR="0004074B" w:rsidRPr="001F625E" w:rsidRDefault="0004074B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87.1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AC486A" w14:textId="77777777" w:rsidR="0004074B" w:rsidRPr="001F625E" w:rsidRDefault="0004074B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62DF40" w14:textId="77777777" w:rsidR="0004074B" w:rsidRPr="001F625E" w:rsidRDefault="0004074B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1B84CB" w14:textId="77777777" w:rsidR="0004074B" w:rsidRPr="001F625E" w:rsidRDefault="0004074B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63.6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C26B30" w14:textId="77777777" w:rsidR="0004074B" w:rsidRPr="001F625E" w:rsidRDefault="0004074B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96EBA0" w14:textId="77777777" w:rsidR="0004074B" w:rsidRPr="001F625E" w:rsidRDefault="0004074B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DA3523" w14:textId="77777777" w:rsidR="0004074B" w:rsidRPr="001F625E" w:rsidRDefault="0004074B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00.0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355BA6" w14:textId="77777777" w:rsidR="0004074B" w:rsidRPr="001F625E" w:rsidRDefault="0004074B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09EAA3" w14:textId="77777777" w:rsidR="0004074B" w:rsidRPr="001F625E" w:rsidRDefault="0004074B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7B484D" w14:textId="77777777" w:rsidR="0004074B" w:rsidRPr="001F625E" w:rsidRDefault="0004074B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91B10D" w14:textId="77777777" w:rsidR="0004074B" w:rsidRPr="001F625E" w:rsidRDefault="0004074B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421BF5" w14:textId="77777777" w:rsidR="0004074B" w:rsidRPr="001F625E" w:rsidRDefault="0004074B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3776D8" w14:textId="77777777" w:rsidR="0004074B" w:rsidRPr="001F625E" w:rsidRDefault="0004074B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83.8</w:t>
            </w:r>
          </w:p>
        </w:tc>
      </w:tr>
      <w:tr w:rsidR="0004074B" w:rsidRPr="001F625E" w14:paraId="18452200" w14:textId="77777777" w:rsidTr="00390BEC">
        <w:trPr>
          <w:trHeight w:val="242"/>
        </w:trPr>
        <w:tc>
          <w:tcPr>
            <w:tcW w:w="33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B001A5" w14:textId="77777777" w:rsidR="0004074B" w:rsidRPr="001F625E" w:rsidRDefault="0004074B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Total drug-resistant isolates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3BDCFF" w14:textId="77777777" w:rsidR="0004074B" w:rsidRPr="001F625E" w:rsidRDefault="0004074B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9A1C78" w14:textId="77777777" w:rsidR="0004074B" w:rsidRPr="001F625E" w:rsidRDefault="0004074B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00.0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430EEC" w14:textId="77777777" w:rsidR="0004074B" w:rsidRPr="001F625E" w:rsidRDefault="0004074B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A039B7" w14:textId="77777777" w:rsidR="0004074B" w:rsidRPr="001F625E" w:rsidRDefault="0004074B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D31458" w14:textId="77777777" w:rsidR="0004074B" w:rsidRPr="001F625E" w:rsidRDefault="0004074B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00.0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C05F58" w14:textId="77777777" w:rsidR="0004074B" w:rsidRPr="001F625E" w:rsidRDefault="0004074B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16719C" w14:textId="77777777" w:rsidR="0004074B" w:rsidRPr="001F625E" w:rsidRDefault="0004074B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1141D2" w14:textId="77777777" w:rsidR="0004074B" w:rsidRPr="001F625E" w:rsidRDefault="0004074B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00.0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16C817" w14:textId="77777777" w:rsidR="0004074B" w:rsidRPr="001F625E" w:rsidRDefault="0004074B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06FA0B" w14:textId="77777777" w:rsidR="0004074B" w:rsidRPr="001F625E" w:rsidRDefault="0004074B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B329C0" w14:textId="77777777" w:rsidR="0004074B" w:rsidRPr="001F625E" w:rsidRDefault="0004074B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55759B" w14:textId="77777777" w:rsidR="0004074B" w:rsidRPr="001F625E" w:rsidRDefault="0004074B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8D8064" w14:textId="77777777" w:rsidR="0004074B" w:rsidRPr="001F625E" w:rsidRDefault="0004074B" w:rsidP="0077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83684D" w14:textId="77777777" w:rsidR="0004074B" w:rsidRPr="001F625E" w:rsidRDefault="0004074B" w:rsidP="00774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00.0</w:t>
            </w:r>
          </w:p>
        </w:tc>
      </w:tr>
    </w:tbl>
    <w:p w14:paraId="2F360D2D" w14:textId="77777777" w:rsidR="0004074B" w:rsidRPr="001F625E" w:rsidRDefault="0004074B" w:rsidP="0004074B">
      <w:pPr>
        <w:pStyle w:val="Heading3"/>
        <w:rPr>
          <w:color w:val="auto"/>
        </w:rPr>
      </w:pPr>
    </w:p>
    <w:p w14:paraId="2B8AD1FA" w14:textId="77777777" w:rsidR="0004074B" w:rsidRDefault="0004074B"/>
    <w:sectPr w:rsidR="000407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74B"/>
    <w:rsid w:val="00040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A2AC8"/>
  <w15:chartTrackingRefBased/>
  <w15:docId w15:val="{B37E255C-DEB5-4F6F-A6A9-3BDE24141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074B"/>
    <w:pPr>
      <w:spacing w:after="0" w:line="360" w:lineRule="auto"/>
      <w:jc w:val="both"/>
      <w:outlineLvl w:val="2"/>
    </w:pPr>
    <w:rPr>
      <w:rFonts w:ascii="Times New Roman" w:hAnsi="Times New Roman"/>
      <w:b/>
      <w:bCs/>
      <w:color w:val="000000"/>
      <w:sz w:val="24"/>
      <w:szCs w:val="24"/>
      <w:shd w:val="clear" w:color="auto" w:fill="FFFFF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4074B"/>
    <w:rPr>
      <w:rFonts w:ascii="Times New Roman" w:hAnsi="Times New Roman"/>
      <w:b/>
      <w:bCs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3-11T01:40:00Z</dcterms:created>
  <dcterms:modified xsi:type="dcterms:W3CDTF">2021-03-11T01:40:00Z</dcterms:modified>
</cp:coreProperties>
</file>